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C18" w:rsidRPr="00E264B6" w:rsidRDefault="00E264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64B6">
        <w:rPr>
          <w:rFonts w:ascii="Times New Roman" w:hAnsi="Times New Roman" w:cs="Times New Roman"/>
          <w:b/>
          <w:sz w:val="24"/>
          <w:szCs w:val="24"/>
          <w:lang w:val="en-US"/>
        </w:rPr>
        <w:t>Supplemental file 1</w:t>
      </w:r>
    </w:p>
    <w:p w:rsidR="00E264B6" w:rsidRDefault="00E264B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8D5C4B" w:rsidRPr="00E264B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Exact a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bsolute cell </w:t>
      </w:r>
      <w:r>
        <w:rPr>
          <w:rFonts w:ascii="Times New Roman" w:hAnsi="Times New Roman" w:cs="Times New Roman"/>
          <w:sz w:val="24"/>
          <w:szCs w:val="24"/>
          <w:lang w:val="en-US"/>
        </w:rPr>
        <w:t>number per consistency run during expansion</w:t>
      </w:r>
    </w:p>
    <w:tbl>
      <w:tblPr>
        <w:tblW w:w="38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8"/>
        <w:gridCol w:w="723"/>
        <w:gridCol w:w="723"/>
        <w:gridCol w:w="728"/>
        <w:gridCol w:w="727"/>
        <w:gridCol w:w="1011"/>
        <w:gridCol w:w="727"/>
        <w:gridCol w:w="1018"/>
        <w:gridCol w:w="727"/>
      </w:tblGrid>
      <w:tr w:rsidR="00E264B6" w:rsidRPr="00E264B6" w:rsidTr="00E736F5">
        <w:trPr>
          <w:trHeight w:val="264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7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1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14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64B6" w:rsidRPr="00E264B6" w:rsidRDefault="00E264B6" w:rsidP="00E26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14</w:t>
            </w:r>
            <w:r w:rsidR="00C84036" w:rsidRPr="00C840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18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64B6" w:rsidRPr="00E264B6" w:rsidRDefault="00E264B6" w:rsidP="00E26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18</w:t>
            </w:r>
            <w:r w:rsidR="00C84036" w:rsidRPr="00C840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y21</w:t>
            </w:r>
          </w:p>
        </w:tc>
      </w:tr>
      <w:tr w:rsidR="00E264B6" w:rsidRPr="00E264B6" w:rsidTr="00E736F5">
        <w:trPr>
          <w:trHeight w:val="264"/>
        </w:trPr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1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  <w:r w:rsidR="00C84036" w:rsidRPr="00C840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9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20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64B6" w:rsidRPr="00E264B6" w:rsidRDefault="00E264B6" w:rsidP="00C8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74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0</w:t>
            </w:r>
          </w:p>
        </w:tc>
      </w:tr>
      <w:tr w:rsidR="00E264B6" w:rsidRPr="00E264B6" w:rsidTr="00E736F5">
        <w:trPr>
          <w:trHeight w:val="264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7</w:t>
            </w:r>
          </w:p>
        </w:tc>
        <w:tc>
          <w:tcPr>
            <w:tcW w:w="707" w:type="pct"/>
            <w:shd w:val="clear" w:color="000000" w:fill="D9D9D9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9</w:t>
            </w:r>
          </w:p>
        </w:tc>
        <w:tc>
          <w:tcPr>
            <w:tcW w:w="712" w:type="pct"/>
            <w:shd w:val="clear" w:color="000000" w:fill="D9D9D9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8</w:t>
            </w:r>
          </w:p>
        </w:tc>
      </w:tr>
      <w:tr w:rsidR="00E264B6" w:rsidRPr="00E264B6" w:rsidTr="00E736F5">
        <w:trPr>
          <w:trHeight w:val="264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78</w:t>
            </w:r>
          </w:p>
        </w:tc>
        <w:tc>
          <w:tcPr>
            <w:tcW w:w="707" w:type="pct"/>
            <w:shd w:val="clear" w:color="000000" w:fill="D9D9D9"/>
            <w:noWrap/>
            <w:vAlign w:val="center"/>
            <w:hideMark/>
          </w:tcPr>
          <w:p w:rsidR="00E264B6" w:rsidRPr="00E264B6" w:rsidRDefault="00E264B6" w:rsidP="00C8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12</w:t>
            </w:r>
          </w:p>
        </w:tc>
        <w:tc>
          <w:tcPr>
            <w:tcW w:w="712" w:type="pct"/>
            <w:shd w:val="clear" w:color="000000" w:fill="D9D9D9"/>
            <w:noWrap/>
            <w:vAlign w:val="center"/>
            <w:hideMark/>
          </w:tcPr>
          <w:p w:rsidR="00E264B6" w:rsidRPr="00E264B6" w:rsidRDefault="00E264B6" w:rsidP="00C8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5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92</w:t>
            </w:r>
          </w:p>
        </w:tc>
      </w:tr>
      <w:tr w:rsidR="00E264B6" w:rsidRPr="00E264B6" w:rsidTr="00E736F5">
        <w:trPr>
          <w:trHeight w:val="264"/>
        </w:trPr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4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8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4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4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5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B6" w:rsidRPr="00E264B6" w:rsidRDefault="00E264B6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4</w:t>
            </w:r>
          </w:p>
        </w:tc>
      </w:tr>
    </w:tbl>
    <w:p w:rsidR="00E736F5" w:rsidRDefault="00C84036" w:rsidP="00E736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840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Absolut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 number x 10</w:t>
      </w:r>
      <w:r w:rsidRPr="00C840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65DF9" w:rsidRPr="00E264B6" w:rsidRDefault="00C84036" w:rsidP="00E736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C840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spellEnd"/>
      <w:proofErr w:type="gramEnd"/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4B6">
        <w:rPr>
          <w:rFonts w:ascii="Times New Roman" w:hAnsi="Times New Roman" w:cs="Times New Roman"/>
          <w:sz w:val="24"/>
          <w:szCs w:val="24"/>
          <w:lang w:val="en-US"/>
        </w:rPr>
        <w:t>enable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E264B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>process</w:t>
      </w:r>
      <w:r w:rsidR="00E264B6">
        <w:rPr>
          <w:rFonts w:ascii="Times New Roman" w:hAnsi="Times New Roman" w:cs="Times New Roman"/>
          <w:sz w:val="24"/>
          <w:szCs w:val="24"/>
          <w:lang w:val="en-US"/>
        </w:rPr>
        <w:t xml:space="preserve"> evalu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 part of the expanded cells were removed </w:t>
      </w:r>
      <w:r w:rsidR="00E264B6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>day 14 and day 18</w:t>
      </w:r>
      <w:r w:rsidR="00E264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E264B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>cult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cell harvest and count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d cell numbers represent the amount of cells which remained in culture.</w:t>
      </w:r>
    </w:p>
    <w:p w:rsidR="00E736F5" w:rsidRDefault="00E736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D5C4B" w:rsidRPr="00C84036" w:rsidRDefault="00E736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8D5C4B" w:rsidRPr="00C8403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966A6D" w:rsidRPr="00966A6D">
        <w:rPr>
          <w:rFonts w:ascii="Times New Roman" w:hAnsi="Times New Roman" w:cs="Times New Roman"/>
          <w:sz w:val="24"/>
          <w:szCs w:val="24"/>
          <w:lang w:val="en-US"/>
        </w:rPr>
        <w:t xml:space="preserve">Exact </w:t>
      </w:r>
      <w:r w:rsidR="00966A6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D5C4B" w:rsidRPr="00C84036">
        <w:rPr>
          <w:rFonts w:ascii="Times New Roman" w:hAnsi="Times New Roman" w:cs="Times New Roman"/>
          <w:sz w:val="24"/>
          <w:szCs w:val="24"/>
          <w:lang w:val="en-US"/>
        </w:rPr>
        <w:t>elative expansion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consistency run per measured time-point</w:t>
      </w:r>
    </w:p>
    <w:tbl>
      <w:tblPr>
        <w:tblW w:w="78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559"/>
        <w:gridCol w:w="1260"/>
        <w:gridCol w:w="1380"/>
        <w:gridCol w:w="1380"/>
        <w:gridCol w:w="1380"/>
      </w:tblGrid>
      <w:tr w:rsidR="00972D37" w:rsidRPr="00C84036" w:rsidTr="00966A6D">
        <w:trPr>
          <w:trHeight w:val="264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/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/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/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/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/d</w:t>
            </w:r>
            <w:r w:rsidR="008D5C4B"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y</w:t>
            </w: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</w:tr>
      <w:tr w:rsidR="00972D37" w:rsidRPr="00C84036" w:rsidTr="00966A6D">
        <w:trPr>
          <w:trHeight w:val="264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N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966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4</w:t>
            </w:r>
          </w:p>
        </w:tc>
      </w:tr>
      <w:tr w:rsidR="00972D37" w:rsidRPr="00E736F5" w:rsidTr="00966A6D">
        <w:trPr>
          <w:trHeight w:val="264"/>
        </w:trPr>
        <w:tc>
          <w:tcPr>
            <w:tcW w:w="921" w:type="dxa"/>
            <w:shd w:val="clear" w:color="auto" w:fill="auto"/>
            <w:noWrap/>
            <w:vAlign w:val="center"/>
            <w:hideMark/>
          </w:tcPr>
          <w:p w:rsidR="00972D37" w:rsidRPr="00C84036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N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72D37" w:rsidRPr="00C8403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,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84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,</w:t>
            </w:r>
            <w:r w:rsidRPr="00E73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73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73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3</w:t>
            </w:r>
          </w:p>
        </w:tc>
      </w:tr>
      <w:tr w:rsidR="00972D37" w:rsidRPr="00E264B6" w:rsidTr="00966A6D">
        <w:trPr>
          <w:trHeight w:val="264"/>
        </w:trPr>
        <w:tc>
          <w:tcPr>
            <w:tcW w:w="921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736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N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73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73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,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736F5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73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,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</w:t>
            </w:r>
          </w:p>
        </w:tc>
      </w:tr>
      <w:tr w:rsidR="00972D37" w:rsidRPr="00E264B6" w:rsidTr="00966A6D">
        <w:trPr>
          <w:trHeight w:val="264"/>
        </w:trPr>
        <w:tc>
          <w:tcPr>
            <w:tcW w:w="921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1</w:t>
            </w:r>
          </w:p>
        </w:tc>
      </w:tr>
    </w:tbl>
    <w:p w:rsidR="00972D37" w:rsidRPr="00E264B6" w:rsidRDefault="00972D37">
      <w:pPr>
        <w:rPr>
          <w:rFonts w:ascii="Times New Roman" w:hAnsi="Times New Roman" w:cs="Times New Roman"/>
          <w:sz w:val="24"/>
          <w:szCs w:val="24"/>
        </w:rPr>
      </w:pPr>
    </w:p>
    <w:p w:rsidR="008D5C4B" w:rsidRPr="00E264B6" w:rsidRDefault="00966A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8D5C4B" w:rsidRPr="00E264B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966A6D">
        <w:rPr>
          <w:rFonts w:ascii="Times New Roman" w:hAnsi="Times New Roman" w:cs="Times New Roman"/>
          <w:sz w:val="24"/>
          <w:szCs w:val="24"/>
          <w:lang w:val="en-US"/>
        </w:rPr>
        <w:t>Exact absolut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66A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5C4B" w:rsidRPr="00966A6D">
        <w:rPr>
          <w:rFonts w:ascii="Times New Roman" w:hAnsi="Times New Roman" w:cs="Times New Roman"/>
          <w:sz w:val="24"/>
          <w:szCs w:val="24"/>
          <w:lang w:val="en-US"/>
        </w:rPr>
        <w:t>expansion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consistency run per measured time-point</w:t>
      </w:r>
      <w:r w:rsidR="008D5C4B"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00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134"/>
        <w:gridCol w:w="1134"/>
        <w:gridCol w:w="1276"/>
        <w:gridCol w:w="1275"/>
        <w:gridCol w:w="1134"/>
        <w:gridCol w:w="1134"/>
      </w:tblGrid>
      <w:tr w:rsidR="00972D37" w:rsidRPr="00966A6D" w:rsidTr="00966A6D">
        <w:trPr>
          <w:trHeight w:val="264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E264B6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y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y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y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y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y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y21</w:t>
            </w:r>
          </w:p>
        </w:tc>
      </w:tr>
      <w:tr w:rsidR="00972D37" w:rsidRPr="00966A6D" w:rsidTr="00966A6D">
        <w:trPr>
          <w:trHeight w:val="264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N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4A95" w:rsidRPr="00966A6D" w:rsidRDefault="000D4A95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,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,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1,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117,0</w:t>
            </w:r>
          </w:p>
        </w:tc>
      </w:tr>
      <w:tr w:rsidR="00972D37" w:rsidRPr="00966A6D" w:rsidTr="00966A6D">
        <w:trPr>
          <w:trHeight w:val="264"/>
        </w:trPr>
        <w:tc>
          <w:tcPr>
            <w:tcW w:w="921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2D37" w:rsidRPr="00966A6D" w:rsidRDefault="000D4A95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,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,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1,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104,5</w:t>
            </w:r>
          </w:p>
        </w:tc>
      </w:tr>
      <w:tr w:rsidR="00972D37" w:rsidRPr="00E264B6" w:rsidTr="00966A6D">
        <w:trPr>
          <w:trHeight w:val="264"/>
        </w:trPr>
        <w:tc>
          <w:tcPr>
            <w:tcW w:w="921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2D37" w:rsidRPr="00966A6D" w:rsidRDefault="000D4A95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,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,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2D37" w:rsidRPr="00966A6D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6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2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,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16,8</w:t>
            </w:r>
          </w:p>
        </w:tc>
      </w:tr>
      <w:tr w:rsidR="00972D37" w:rsidRPr="00E264B6" w:rsidTr="00966A6D">
        <w:trPr>
          <w:trHeight w:val="264"/>
        </w:trPr>
        <w:tc>
          <w:tcPr>
            <w:tcW w:w="921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966A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72D37" w:rsidRPr="00E264B6" w:rsidRDefault="000D4A95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,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72D37" w:rsidRPr="00E264B6" w:rsidRDefault="00972D37" w:rsidP="000D4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264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59,4</w:t>
            </w:r>
          </w:p>
        </w:tc>
      </w:tr>
    </w:tbl>
    <w:p w:rsidR="00972D37" w:rsidRDefault="00972D37">
      <w:pPr>
        <w:rPr>
          <w:rFonts w:ascii="Times New Roman" w:hAnsi="Times New Roman" w:cs="Times New Roman"/>
          <w:sz w:val="24"/>
          <w:szCs w:val="24"/>
        </w:rPr>
      </w:pPr>
    </w:p>
    <w:p w:rsidR="00491E4B" w:rsidRPr="00491E4B" w:rsidRDefault="00491E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1E4B">
        <w:rPr>
          <w:rFonts w:ascii="Times New Roman" w:hAnsi="Times New Roman" w:cs="Times New Roman"/>
          <w:sz w:val="24"/>
          <w:szCs w:val="24"/>
          <w:lang w:val="en-US"/>
        </w:rPr>
        <w:t>(D)</w:t>
      </w:r>
      <w:r w:rsidRPr="00491E4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66A6D">
        <w:rPr>
          <w:rFonts w:ascii="Times New Roman" w:hAnsi="Times New Roman" w:cs="Times New Roman"/>
          <w:sz w:val="24"/>
          <w:szCs w:val="24"/>
          <w:lang w:val="en-US"/>
        </w:rPr>
        <w:t>Exact absolut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66A6D">
        <w:rPr>
          <w:rFonts w:ascii="Times New Roman" w:hAnsi="Times New Roman" w:cs="Times New Roman"/>
          <w:sz w:val="24"/>
          <w:szCs w:val="24"/>
          <w:lang w:val="en-US"/>
        </w:rPr>
        <w:t xml:space="preserve"> expansion</w:t>
      </w:r>
      <w:r w:rsidRPr="00E264B6">
        <w:rPr>
          <w:rFonts w:ascii="Times New Roman" w:hAnsi="Times New Roman" w:cs="Times New Roman"/>
          <w:sz w:val="24"/>
          <w:szCs w:val="24"/>
          <w:lang w:val="en-US"/>
        </w:rPr>
        <w:t xml:space="preserve">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consistency run per measured time-point</w:t>
      </w:r>
    </w:p>
    <w:p w:rsidR="00972D37" w:rsidRPr="00E264B6" w:rsidRDefault="002003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4429125" cy="2723054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92" t="29660" r="22975" b="24407"/>
                    <a:stretch/>
                  </pic:blipFill>
                  <pic:spPr bwMode="auto">
                    <a:xfrm>
                      <a:off x="0" y="0"/>
                      <a:ext cx="4427661" cy="2722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72D37" w:rsidRPr="00E264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D37"/>
    <w:rsid w:val="00065DF9"/>
    <w:rsid w:val="000D4A95"/>
    <w:rsid w:val="002003B8"/>
    <w:rsid w:val="003C4E14"/>
    <w:rsid w:val="00417A30"/>
    <w:rsid w:val="00491E4B"/>
    <w:rsid w:val="00675108"/>
    <w:rsid w:val="007746E1"/>
    <w:rsid w:val="008D5C4B"/>
    <w:rsid w:val="00966A6D"/>
    <w:rsid w:val="00972D37"/>
    <w:rsid w:val="00A70BA7"/>
    <w:rsid w:val="00AF73DA"/>
    <w:rsid w:val="00BF4E02"/>
    <w:rsid w:val="00C84036"/>
    <w:rsid w:val="00E264B6"/>
    <w:rsid w:val="00E736F5"/>
    <w:rsid w:val="00EE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2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2D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2D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2D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1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02D7D95A-5EDF-4E2E-9EEE-02DE68A3D7D5}"/>
</file>

<file path=customXml/itemProps2.xml><?xml version="1.0" encoding="utf-8"?>
<ds:datastoreItem xmlns:ds="http://schemas.openxmlformats.org/officeDocument/2006/customXml" ds:itemID="{5AD92090-62E6-4B5B-9CA0-CF6A805D838B}"/>
</file>

<file path=customXml/itemProps3.xml><?xml version="1.0" encoding="utf-8"?>
<ds:datastoreItem xmlns:ds="http://schemas.openxmlformats.org/officeDocument/2006/customXml" ds:itemID="{CEC831D7-6B8C-425A-B0B4-B40B05BDC5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ERLANGEN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inger, Manuel</dc:creator>
  <cp:lastModifiedBy>voskence</cp:lastModifiedBy>
  <cp:revision>7</cp:revision>
  <cp:lastPrinted>2017-09-04T12:36:00Z</cp:lastPrinted>
  <dcterms:created xsi:type="dcterms:W3CDTF">2017-09-08T09:42:00Z</dcterms:created>
  <dcterms:modified xsi:type="dcterms:W3CDTF">2017-09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